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40"/>
        <w:rPr/>
      </w:pPr>
      <w:r>
        <w:rPr>
          <w:rFonts w:cs="Times New Roman" w:ascii="Times New Roman" w:hAnsi="Times New Roman"/>
          <w:b/>
          <w:sz w:val="20"/>
          <w:szCs w:val="20"/>
        </w:rPr>
        <w:t>Title: A randomised controlled trial of interventions for taxane-induced nail toxicity in women with early breast cancer</w:t>
      </w:r>
    </w:p>
    <w:p>
      <w:pPr>
        <w:pStyle w:val="Normal"/>
        <w:spacing w:lineRule="auto" w:line="300" w:before="0" w:after="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uthors: Audrey Morriso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Audrey.Morrison@ggc.scot.nhs.uk</w:t>
        </w:r>
      </w:hyperlink>
      <w:r>
        <w:rPr>
          <w:rFonts w:cs="Times New Roman" w:ascii="Times New Roman" w:hAnsi="Times New Roman"/>
          <w:sz w:val="20"/>
          <w:szCs w:val="20"/>
        </w:rPr>
        <w:t>; Rebecca Marshall-McKenn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</w:rPr>
          <w:t>Rebecca.Marshall @glasgow.ac.uk</w:t>
        </w:r>
      </w:hyperlink>
      <w:r>
        <w:rPr>
          <w:rFonts w:cs="Times New Roman" w:ascii="Times New Roman" w:hAnsi="Times New Roman"/>
          <w:sz w:val="20"/>
          <w:szCs w:val="20"/>
        </w:rPr>
        <w:t>; Angus K McFadye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Akm-stats;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Akm@akm-stats.com</w:t>
        </w:r>
      </w:hyperlink>
      <w:r>
        <w:rPr>
          <w:rFonts w:cs="Times New Roman" w:ascii="Times New Roman" w:hAnsi="Times New Roman"/>
          <w:sz w:val="20"/>
          <w:szCs w:val="20"/>
        </w:rPr>
        <w:t>; Cathy Hutchiso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sz w:val="20"/>
            <w:szCs w:val="20"/>
          </w:rPr>
          <w:t>Cathy.Hutchison@ggc.scot.nhs.uk</w:t>
        </w:r>
      </w:hyperlink>
      <w:r>
        <w:rPr>
          <w:rFonts w:cs="Times New Roman" w:ascii="Times New Roman" w:hAnsi="Times New Roman"/>
          <w:sz w:val="20"/>
          <w:szCs w:val="20"/>
        </w:rPr>
        <w:t>; Ann-Marie Ric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hyperlink r:id="rId6">
        <w:r>
          <w:rPr>
            <w:rStyle w:val="InternetLink"/>
            <w:lang w:eastAsia="en-GB"/>
          </w:rPr>
          <w:t>Annmarie.rice@glasgow.ac.uk</w:t>
        </w:r>
      </w:hyperlink>
      <w:r>
        <w:rPr>
          <w:color w:val="0070C0"/>
          <w:lang w:eastAsia="en-GB"/>
        </w:rPr>
        <w:t> </w:t>
      </w:r>
      <w:r>
        <w:rPr>
          <w:color w:val="7030A0"/>
          <w:lang w:eastAsia="en-GB"/>
        </w:rPr>
        <w:t> </w:t>
      </w:r>
    </w:p>
    <w:p>
      <w:pPr>
        <w:pStyle w:val="Normal"/>
        <w:spacing w:lineRule="auto" w:line="300" w:before="0" w:after="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ynne Stirli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hyperlink r:id="rId7">
        <w:r>
          <w:rPr>
            <w:rStyle w:val="InternetLink"/>
            <w:rFonts w:cs="Times New Roman" w:ascii="Times New Roman" w:hAnsi="Times New Roman"/>
            <w:sz w:val="20"/>
            <w:szCs w:val="20"/>
          </w:rPr>
          <w:t>Lynne.Stirling@ggc.scot.nhs.uk</w:t>
        </w:r>
      </w:hyperlink>
      <w:r>
        <w:rPr>
          <w:rFonts w:cs="Times New Roman" w:ascii="Times New Roman" w:hAnsi="Times New Roman"/>
          <w:sz w:val="20"/>
          <w:szCs w:val="20"/>
        </w:rPr>
        <w:t>; Pauline McIlroy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hyperlink r:id="rId8">
        <w:r>
          <w:rPr>
            <w:rStyle w:val="InternetLink"/>
            <w:rFonts w:cs="Times New Roman" w:ascii="Times New Roman" w:hAnsi="Times New Roman"/>
            <w:sz w:val="20"/>
            <w:szCs w:val="20"/>
          </w:rPr>
          <w:t>Pauline.McIlroy@ggc.scot.nhs.uk</w:t>
        </w:r>
      </w:hyperlink>
    </w:p>
    <w:p>
      <w:pPr>
        <w:pStyle w:val="Normal"/>
        <w:spacing w:lineRule="auto" w:line="3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ain R Macpherso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4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hyperlink r:id="rId9">
        <w:r>
          <w:rPr>
            <w:rStyle w:val="InternetLink"/>
            <w:rFonts w:cs="Times New Roman" w:ascii="Times New Roman" w:hAnsi="Times New Roman"/>
            <w:sz w:val="20"/>
            <w:szCs w:val="20"/>
          </w:rPr>
          <w:t>Iain.Macpherson@glasgow.ac.uk</w:t>
        </w:r>
      </w:hyperlink>
    </w:p>
    <w:p>
      <w:pPr>
        <w:pStyle w:val="Normal"/>
        <w:spacing w:lineRule="auto" w:line="300" w:before="0" w:after="40"/>
        <w:ind w:left="11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00" w:before="0" w:after="40"/>
        <w:ind w:left="11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The Beatson West of Scotland Cancer Centre, 1053 Great Western Road, Glasgow, G12 0YN.</w:t>
      </w:r>
    </w:p>
    <w:p>
      <w:pPr>
        <w:pStyle w:val="Normal"/>
        <w:spacing w:lineRule="auto" w:line="300" w:before="0" w:after="40"/>
        <w:ind w:left="11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School of Medicine, Dentistry and Nursing, University of Glasgow, Scotland, G12 8QQ.</w:t>
      </w:r>
    </w:p>
    <w:p>
      <w:pPr>
        <w:pStyle w:val="Normal"/>
        <w:spacing w:lineRule="auto" w:line="300" w:before="0" w:after="40"/>
        <w:ind w:left="11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AKM-Stats, Glasgow, Scotland.</w:t>
      </w:r>
    </w:p>
    <w:p>
      <w:pPr>
        <w:pStyle w:val="Normal"/>
        <w:spacing w:lineRule="auto" w:line="300" w:before="0" w:after="40"/>
        <w:ind w:left="11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Institute of Cancer Sciences, University of Glasgow, Garscube Estate, Switchback Road, Glasgow, G61 1QH.</w:t>
      </w:r>
    </w:p>
    <w:p>
      <w:pPr>
        <w:pStyle w:val="Normal"/>
        <w:widowControl w:val="false"/>
        <w:spacing w:lineRule="auto" w:line="3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ToX-G12 Nail Assessment Scale</w:t>
      </w:r>
    </w:p>
    <w:p>
      <w:pPr>
        <w:pStyle w:val="Normal"/>
        <w:spacing w:lineRule="auto" w:line="240" w:before="0" w:after="0"/>
        <w:ind w:right="-1050" w:hanging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91235</wp:posOffset>
                </wp:positionV>
                <wp:extent cx="6233160" cy="9275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3160" cy="9275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9"/>
                              <w:gridCol w:w="1320"/>
                              <w:gridCol w:w="575"/>
                              <w:gridCol w:w="8"/>
                              <w:gridCol w:w="8"/>
                              <w:gridCol w:w="551"/>
                              <w:gridCol w:w="12"/>
                              <w:gridCol w:w="567"/>
                              <w:gridCol w:w="571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/>
                              <w:tc>
                                <w:tcPr>
                                  <w:tcW w:w="46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udy Participant ID:</w:t>
                                  </w:r>
                                </w:p>
                              </w:tc>
                              <w:tc>
                                <w:tcPr>
                                  <w:tcW w:w="5127" w:type="dxa"/>
                                  <w:gridSpan w:val="1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127" w:type="dxa"/>
                                  <w:gridSpan w:val="1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4689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Key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A: </w:t>
                                  </w:r>
                                  <w:r>
                                    <w:rPr/>
                                    <w:t>To indicate presence √, or absence 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B:</w:t>
                                  </w:r>
                                  <w:r>
                                    <w:rPr/>
                                    <w:t xml:space="preserve"> Enter number of nails affected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C:</w:t>
                                  </w:r>
                                  <w:r>
                                    <w:rPr/>
                                    <w:t xml:space="preserve"> Enter Total (</w:t>
                                  </w:r>
                                  <w:r>
                                    <w:rPr>
                                      <w:b/>
                                    </w:rPr>
                                    <w:t>Score</w:t>
                                  </w:r>
                                  <w:r>
                                    <w:rPr/>
                                    <w:t xml:space="preserve"> x </w:t>
                                  </w: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e-assessm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Cycle 2 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ost-treatment  3 week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ost-treatment  3 month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2" w:hRule="atLeast"/>
                              </w:trPr>
                              <w:tc>
                                <w:tcPr>
                                  <w:tcW w:w="4689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ate: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ate: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ate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1. Pitt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2. Horizontal Ridging (Smooth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3. Horizontal Ridging (Rough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 xml:space="preserve">4.  Skin around nails </w:t>
                                  </w:r>
                                </w:p>
                              </w:tc>
                              <w:tc>
                                <w:tcPr>
                                  <w:tcW w:w="6447" w:type="dxa"/>
                                  <w:gridSpan w:val="1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4" w:leader="none"/>
                                    </w:tabs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3"/>
                                      <w:szCs w:val="23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Red/ inflamed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4" w:leader="none"/>
                                    </w:tabs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3"/>
                                      <w:szCs w:val="23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Hard skin build 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5.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Skin breaks / Hack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6. Discolouration</w:t>
                                  </w:r>
                                </w:p>
                              </w:tc>
                              <w:tc>
                                <w:tcPr>
                                  <w:tcW w:w="6447" w:type="dxa"/>
                                  <w:gridSpan w:val="1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3"/>
                                      <w:szCs w:val="23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Whit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3"/>
                                      <w:szCs w:val="23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Yellow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3"/>
                                      <w:szCs w:val="23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Brown /bla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7. Brittle nail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8. Splinter Haemorrhag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9. Infection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10. Nail bed separation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Partial Los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8" w:leader="none"/>
                                    </w:tabs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11. Nail bed separation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clear" w:pos="720"/>
                                      <w:tab w:val="left" w:pos="528" w:leader="none"/>
                                    </w:tabs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Total Los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12. Pain in nail b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(Enter pain rating in column C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one      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ild      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od       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/>
                                    <w:t>Severe    6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 xml:space="preserve">Total Score =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(Add up rows 1-12  in Column C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Maximum Score = 52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Full name of Clinician:(Print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 xml:space="preserve">Job Title: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  <w:t>Time taken to complete scale: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_____ mins    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____ mi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_____ mi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0.8pt;height:730.35pt;mso-wrap-distance-left:9pt;mso-wrap-distance-right:9pt;mso-wrap-distance-top:0pt;mso-wrap-distance-bottom:0pt;margin-top:78.05pt;mso-position-vertical-relative:page;margin-left:-37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8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9"/>
                        <w:gridCol w:w="1320"/>
                        <w:gridCol w:w="575"/>
                        <w:gridCol w:w="8"/>
                        <w:gridCol w:w="8"/>
                        <w:gridCol w:w="551"/>
                        <w:gridCol w:w="12"/>
                        <w:gridCol w:w="567"/>
                        <w:gridCol w:w="571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/>
                        <w:tc>
                          <w:tcPr>
                            <w:tcW w:w="46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udy Participant ID:</w:t>
                            </w:r>
                          </w:p>
                        </w:tc>
                        <w:tc>
                          <w:tcPr>
                            <w:tcW w:w="5127" w:type="dxa"/>
                            <w:gridSpan w:val="1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127" w:type="dxa"/>
                            <w:gridSpan w:val="1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4689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ey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A: </w:t>
                            </w:r>
                            <w:r>
                              <w:rPr/>
                              <w:t>To indicate presence √, or absence 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B:</w:t>
                            </w:r>
                            <w:r>
                              <w:rPr/>
                              <w:t xml:space="preserve"> Enter number of nails affected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C:</w:t>
                            </w:r>
                            <w:r>
                              <w:rPr/>
                              <w:t xml:space="preserve"> Enter Total (</w:t>
                            </w:r>
                            <w:r>
                              <w:rPr>
                                <w:b/>
                              </w:rPr>
                              <w:t>Score</w:t>
                            </w:r>
                            <w:r>
                              <w:rPr/>
                              <w:t xml:space="preserve"> x 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72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e-assessme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ycle 2 </w:t>
                            </w:r>
                          </w:p>
                        </w:tc>
                        <w:tc>
                          <w:tcPr>
                            <w:tcW w:w="170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ost-treatment  3 week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ost-treatment  3 month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2" w:hRule="atLeast"/>
                        </w:trPr>
                        <w:tc>
                          <w:tcPr>
                            <w:tcW w:w="4689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72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ate:</w:t>
                            </w:r>
                          </w:p>
                        </w:tc>
                        <w:tc>
                          <w:tcPr>
                            <w:tcW w:w="170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ate: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ate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c>
                        <w:tc>
                          <w:tcPr>
                            <w:tcW w:w="57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1. Pitt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2. Horizontal Ridging (Smooth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3. Horizontal Ridging (Rough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 xml:space="preserve">4.  Skin around nails </w:t>
                            </w:r>
                          </w:p>
                        </w:tc>
                        <w:tc>
                          <w:tcPr>
                            <w:tcW w:w="6447" w:type="dxa"/>
                            <w:gridSpan w:val="1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i/>
                                <w:sz w:val="23"/>
                                <w:szCs w:val="23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Calibri"/>
                                <w:sz w:val="23"/>
                                <w:szCs w:val="23"/>
                              </w:rPr>
                              <w:t xml:space="preserve">  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Red/ inflame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gridSpan w:val="2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Calibri"/>
                                <w:sz w:val="23"/>
                                <w:szCs w:val="23"/>
                              </w:rPr>
                              <w:t xml:space="preserve">  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Hard skin build u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gridSpan w:val="2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5.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Skin breaks / Hack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583" w:type="dxa"/>
                            <w:gridSpan w:val="2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6. Discolouration</w:t>
                            </w:r>
                          </w:p>
                        </w:tc>
                        <w:tc>
                          <w:tcPr>
                            <w:tcW w:w="6447" w:type="dxa"/>
                            <w:gridSpan w:val="1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Calibri"/>
                                <w:sz w:val="23"/>
                                <w:szCs w:val="23"/>
                              </w:rPr>
                              <w:t xml:space="preserve"> 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Whit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591" w:type="dxa"/>
                            <w:gridSpan w:val="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Calibri"/>
                                <w:sz w:val="23"/>
                                <w:szCs w:val="23"/>
                              </w:rPr>
                              <w:t xml:space="preserve"> 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Yellow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591" w:type="dxa"/>
                            <w:gridSpan w:val="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Calibri"/>
                                <w:sz w:val="23"/>
                                <w:szCs w:val="23"/>
                              </w:rPr>
                              <w:t xml:space="preserve"> 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Brown /black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591" w:type="dxa"/>
                            <w:gridSpan w:val="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7. Brittle nail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591" w:type="dxa"/>
                            <w:gridSpan w:val="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8. Splinter Haemorrhag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591" w:type="dxa"/>
                            <w:gridSpan w:val="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9. Infection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591" w:type="dxa"/>
                            <w:gridSpan w:val="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10. Nail bed separ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Partial Los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591" w:type="dxa"/>
                            <w:gridSpan w:val="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8" w:leader="none"/>
                              </w:tabs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11. Nail bed separ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528" w:leader="none"/>
                              </w:tabs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Total Los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591" w:type="dxa"/>
                            <w:gridSpan w:val="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12. Pain in nail b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(Enter pain rating in column C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one      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ild      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od       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/>
                              <w:t>Severe    6</w:t>
                            </w:r>
                          </w:p>
                        </w:tc>
                        <w:tc>
                          <w:tcPr>
                            <w:tcW w:w="59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50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 xml:space="preserve">Total Score =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(Add up rows 1-12  in Column C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Maximum Score = 52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8" w:type="dxa"/>
                            <w:gridSpan w:val="2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Full name of Clinician:(Print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 xml:space="preserve">Job Title: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  <w:t>Time taken to complete scale: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72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_____ mins    </w:t>
                            </w:r>
                          </w:p>
                        </w:tc>
                        <w:tc>
                          <w:tcPr>
                            <w:tcW w:w="170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____ mins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_____ mi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10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888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udrey.Morrison@ggc.scot.nhs.uk" TargetMode="External"/><Relationship Id="rId3" Type="http://schemas.openxmlformats.org/officeDocument/2006/relationships/hyperlink" Target="mailto:Rebecca.Marshall @glasgow.ac.uk" TargetMode="External"/><Relationship Id="rId4" Type="http://schemas.openxmlformats.org/officeDocument/2006/relationships/hyperlink" Target="mailto:Akm@akm-stats.com" TargetMode="External"/><Relationship Id="rId5" Type="http://schemas.openxmlformats.org/officeDocument/2006/relationships/hyperlink" Target="mailto:Cathy.Hutchison@ggc.scot.nhs.uk" TargetMode="External"/><Relationship Id="rId6" Type="http://schemas.openxmlformats.org/officeDocument/2006/relationships/hyperlink" Target="mailto:Annmarie.rice@glasgow.ac.uk" TargetMode="External"/><Relationship Id="rId7" Type="http://schemas.openxmlformats.org/officeDocument/2006/relationships/hyperlink" Target="mailto:Lynne.Stirling@ggc.scot.nhs.uk" TargetMode="External"/><Relationship Id="rId8" Type="http://schemas.openxmlformats.org/officeDocument/2006/relationships/hyperlink" Target="mailto:Pauline.McIlroy@ggc.scot.nhs.uk" TargetMode="External"/><Relationship Id="rId9" Type="http://schemas.openxmlformats.org/officeDocument/2006/relationships/hyperlink" Target="mailto:Iain.Macpherson@glasgow.ac.uk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15:10:00Z</dcterms:created>
  <dc:creator>Audrey Morrison</dc:creator>
  <dc:description/>
  <cp:keywords/>
  <dc:language>en-US</dc:language>
  <cp:lastModifiedBy>Audrey Morrison</cp:lastModifiedBy>
  <dcterms:modified xsi:type="dcterms:W3CDTF">2021-03-10T11:39:00Z</dcterms:modified>
  <cp:revision>2</cp:revision>
  <dc:subject/>
  <dc:title/>
</cp:coreProperties>
</file>